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5AB" w:rsidRPr="00887F27" w:rsidRDefault="00CE0892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887F2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orting information </w:t>
      </w:r>
    </w:p>
    <w:p w:rsidR="00CF56E2" w:rsidRPr="00340736" w:rsidRDefault="00B63229">
      <w:bookmarkStart w:id="0" w:name="_Hlk494712931"/>
      <w:r w:rsidRPr="00B63229">
        <w:rPr>
          <w:rFonts w:ascii="Times New Roman" w:hAnsi="Times New Roman" w:cs="Times New Roman"/>
          <w:b/>
          <w:bCs/>
          <w:sz w:val="20"/>
          <w:szCs w:val="24"/>
        </w:rPr>
        <w:t>S3 Table</w:t>
      </w:r>
      <w:r>
        <w:rPr>
          <w:rFonts w:ascii="Times New Roman" w:hAnsi="Times New Roman" w:cs="Times New Roman"/>
          <w:b/>
          <w:bCs/>
          <w:sz w:val="20"/>
          <w:szCs w:val="24"/>
        </w:rPr>
        <w:t xml:space="preserve">: </w:t>
      </w:r>
      <w:r w:rsidR="00477CE6" w:rsidRPr="00477CE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Univariate and multivariate analysis of associated risk factors of </w:t>
      </w:r>
      <w:r w:rsidR="00477CE6" w:rsidRPr="00477CE6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</w:rPr>
        <w:t>Leishmania</w:t>
      </w:r>
      <w:r w:rsidR="00477CE6" w:rsidRPr="00477CE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infection using seropositive results by DAT analysis with titers of &gt;100.</w:t>
      </w:r>
    </w:p>
    <w:tbl>
      <w:tblPr>
        <w:tblStyle w:val="PlainTable211"/>
        <w:tblW w:w="12397" w:type="dxa"/>
        <w:jc w:val="center"/>
        <w:tblLayout w:type="fixed"/>
        <w:tblLook w:val="04A0" w:firstRow="1" w:lastRow="0" w:firstColumn="1" w:lastColumn="0" w:noHBand="0" w:noVBand="1"/>
      </w:tblPr>
      <w:tblGrid>
        <w:gridCol w:w="2570"/>
        <w:gridCol w:w="1840"/>
        <w:gridCol w:w="1800"/>
        <w:gridCol w:w="1440"/>
        <w:gridCol w:w="1800"/>
        <w:gridCol w:w="1563"/>
        <w:gridCol w:w="1384"/>
      </w:tblGrid>
      <w:tr w:rsidR="00B11628" w:rsidRPr="00F065CD" w:rsidTr="004504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bookmarkEnd w:id="0"/>
          <w:p w:rsidR="00B11628" w:rsidRPr="00B55D73" w:rsidRDefault="00B11628" w:rsidP="004504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 w:rsidR="00B11628" w:rsidRPr="00923A17" w:rsidRDefault="00B11628" w:rsidP="004504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3A1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4504E4">
              <w:rPr>
                <w:rFonts w:ascii="Times New Roman" w:hAnsi="Times New Roman" w:cs="Times New Roman"/>
                <w:sz w:val="16"/>
                <w:szCs w:val="16"/>
              </w:rPr>
              <w:t>rude Odd Ratio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:rsidR="00B11628" w:rsidRPr="00923A17" w:rsidRDefault="00B11628" w:rsidP="004504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3A1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923A17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% </w:t>
            </w:r>
            <w:r w:rsidRPr="00923A17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 w:rsidR="00B11628" w:rsidRPr="00923A17" w:rsidRDefault="00B11628" w:rsidP="004504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3A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923A17">
              <w:rPr>
                <w:rFonts w:ascii="Times New Roman" w:hAnsi="Times New Roman" w:cs="Times New Roman"/>
                <w:sz w:val="16"/>
                <w:szCs w:val="16"/>
                <w:cs/>
              </w:rPr>
              <w:t>-</w:t>
            </w:r>
            <w:r w:rsidRPr="00923A17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B11628" w:rsidRPr="00923A17" w:rsidRDefault="004504E4" w:rsidP="004504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usted Odd Ration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B11628" w:rsidRPr="00923A17" w:rsidRDefault="00B11628" w:rsidP="004504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3A17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923A17">
              <w:rPr>
                <w:rFonts w:ascii="Times New Roman" w:hAnsi="Times New Roman" w:cs="Times New Roman"/>
                <w:sz w:val="16"/>
                <w:szCs w:val="16"/>
                <w:cs/>
              </w:rPr>
              <w:t xml:space="preserve">% </w:t>
            </w:r>
            <w:r w:rsidRPr="00923A17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:rsidR="00B11628" w:rsidRPr="00923A17" w:rsidRDefault="00B11628" w:rsidP="004504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  <w:cs/>
              </w:rPr>
            </w:pPr>
            <w:r w:rsidRPr="00923A1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923A17">
              <w:rPr>
                <w:rFonts w:ascii="Times New Roman" w:hAnsi="Times New Roman" w:cs="Times New Roman"/>
                <w:sz w:val="16"/>
                <w:szCs w:val="16"/>
                <w:cs/>
              </w:rPr>
              <w:t>-</w:t>
            </w:r>
            <w:r w:rsidRPr="00923A17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923A17" w:rsidRPr="00F065CD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single" w:sz="4" w:space="0" w:color="000000"/>
              <w:bottom w:val="nil"/>
            </w:tcBorders>
            <w:hideMark/>
          </w:tcPr>
          <w:p w:rsidR="00923A17" w:rsidRPr="00B55D73" w:rsidRDefault="00923A17" w:rsidP="00923A17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ge</w:t>
            </w:r>
          </w:p>
        </w:tc>
        <w:tc>
          <w:tcPr>
            <w:tcW w:w="1840" w:type="dxa"/>
            <w:tcBorders>
              <w:top w:val="single" w:sz="4" w:space="0" w:color="000000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98</w:t>
            </w:r>
          </w:p>
        </w:tc>
        <w:tc>
          <w:tcPr>
            <w:tcW w:w="1800" w:type="dxa"/>
            <w:tcBorders>
              <w:top w:val="single" w:sz="4" w:space="0" w:color="000000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96-1.01</w:t>
            </w:r>
          </w:p>
        </w:tc>
        <w:tc>
          <w:tcPr>
            <w:tcW w:w="1440" w:type="dxa"/>
            <w:tcBorders>
              <w:top w:val="single" w:sz="4" w:space="0" w:color="000000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17</w:t>
            </w:r>
          </w:p>
        </w:tc>
        <w:tc>
          <w:tcPr>
            <w:tcW w:w="1800" w:type="dxa"/>
            <w:tcBorders>
              <w:top w:val="single" w:sz="4" w:space="0" w:color="000000"/>
              <w:bottom w:val="nil"/>
            </w:tcBorders>
            <w:hideMark/>
          </w:tcPr>
          <w:p w:rsidR="00923A17" w:rsidRPr="00923A17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98</w:t>
            </w:r>
          </w:p>
        </w:tc>
        <w:tc>
          <w:tcPr>
            <w:tcW w:w="1563" w:type="dxa"/>
            <w:tcBorders>
              <w:top w:val="single" w:sz="4" w:space="0" w:color="000000"/>
              <w:bottom w:val="nil"/>
            </w:tcBorders>
            <w:hideMark/>
          </w:tcPr>
          <w:p w:rsidR="00923A17" w:rsidRPr="00923A17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96-1.01</w:t>
            </w:r>
          </w:p>
        </w:tc>
        <w:tc>
          <w:tcPr>
            <w:tcW w:w="1384" w:type="dxa"/>
            <w:tcBorders>
              <w:top w:val="single" w:sz="4" w:space="0" w:color="000000"/>
              <w:bottom w:val="nil"/>
            </w:tcBorders>
            <w:hideMark/>
          </w:tcPr>
          <w:p w:rsidR="00923A17" w:rsidRPr="00923A17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17</w:t>
            </w:r>
          </w:p>
        </w:tc>
      </w:tr>
      <w:tr w:rsidR="00B11628" w:rsidRPr="00F065CD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  <w:hideMark/>
          </w:tcPr>
          <w:p w:rsidR="00B11628" w:rsidRPr="00B55D73" w:rsidRDefault="00B11628" w:rsidP="004504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ender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B11628" w:rsidRPr="00F065CD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B55D73" w:rsidRDefault="00B11628" w:rsidP="004504E4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23A1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3A1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923A17" w:rsidRPr="00F065CD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923A17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1.1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75-1.6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5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1.42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91-2.20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12</w:t>
            </w:r>
          </w:p>
        </w:tc>
      </w:tr>
      <w:tr w:rsidR="00B11628" w:rsidRPr="00F065CD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  <w:hideMark/>
          </w:tcPr>
          <w:p w:rsidR="00B11628" w:rsidRPr="00B55D73" w:rsidRDefault="00B11628" w:rsidP="004504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n-injection drug users (NIDUs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B11628" w:rsidRPr="00B55D73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11628" w:rsidRPr="00B55D73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11628" w:rsidRPr="00B55D73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B11628" w:rsidRPr="00F065CD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B55D73" w:rsidRDefault="00B11628" w:rsidP="004504E4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ever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3A1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3A1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923A17" w:rsidRPr="00F065CD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923A17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ver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2.0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1.24-3.4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0.005</w:t>
            </w:r>
            <w:r w:rsidR="004504E4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2.23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1.27-3.92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4504E4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0.005*</w:t>
            </w:r>
          </w:p>
        </w:tc>
      </w:tr>
      <w:tr w:rsidR="00B11628" w:rsidRPr="00F065CD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  <w:hideMark/>
          </w:tcPr>
          <w:p w:rsidR="00B11628" w:rsidRPr="00B55D73" w:rsidRDefault="00B11628" w:rsidP="004504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istory of going abroad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B11628" w:rsidRPr="00B55D73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11628" w:rsidRPr="00B55D73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11628" w:rsidRPr="00B55D73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B11628" w:rsidRPr="00F065CD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B11628" w:rsidRPr="00B55D73" w:rsidRDefault="00B11628" w:rsidP="004504E4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3A1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3A1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B11628" w:rsidRPr="00923A17" w:rsidRDefault="00B11628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923A17" w:rsidRPr="00F065CD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923A17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8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47-1.6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6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87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46-1.64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66</w:t>
            </w:r>
          </w:p>
        </w:tc>
      </w:tr>
      <w:tr w:rsidR="00923A17" w:rsidRPr="00F065CD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  <w:hideMark/>
          </w:tcPr>
          <w:p w:rsidR="00923A17" w:rsidRPr="00B55D73" w:rsidRDefault="00923A17" w:rsidP="004504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tilt house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923A17" w:rsidRPr="00F065CD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3A1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3A17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923A17" w:rsidRPr="00F065CD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923A17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1.4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93-2.3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1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1.48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91-2.38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923A17">
              <w:rPr>
                <w:rFonts w:ascii="Times New Roman" w:hAnsi="Times New Roman" w:cs="Times New Roman"/>
                <w:sz w:val="16"/>
                <w:szCs w:val="20"/>
              </w:rPr>
              <w:t>0.11</w:t>
            </w:r>
          </w:p>
        </w:tc>
      </w:tr>
      <w:tr w:rsidR="00923A17" w:rsidRPr="00F065CD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Animal shed nearby the house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923A17" w:rsidRPr="00F065CD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711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711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DF7112" w:rsidRPr="00F065CD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B55D73" w:rsidRDefault="00DF7112" w:rsidP="00DF7112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1.4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83-2.5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1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1.41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77-2.58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27</w:t>
            </w:r>
          </w:p>
        </w:tc>
      </w:tr>
      <w:tr w:rsidR="00923A17" w:rsidRPr="00F065CD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Plantation </w:t>
            </w:r>
            <w:r w:rsidR="00DF711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earby the house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923A17" w:rsidRPr="00F065CD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711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711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DF7112" w:rsidRPr="00F065CD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B55D73" w:rsidRDefault="00DF7112" w:rsidP="00DF7112">
            <w:pPr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1.4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83-2.5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1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1.41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77-2.58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27</w:t>
            </w:r>
          </w:p>
        </w:tc>
      </w:tr>
      <w:tr w:rsidR="00923A17" w:rsidRPr="00F065CD" w:rsidTr="000B665D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ed net use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923A17" w:rsidRPr="00F065CD" w:rsidTr="000B6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711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711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DF7112" w:rsidRPr="00F065CD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B55D73" w:rsidRDefault="00DF7112" w:rsidP="00DF7112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9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60-1.3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6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94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62-1.44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79</w:t>
            </w:r>
          </w:p>
        </w:tc>
      </w:tr>
      <w:tr w:rsidR="00923A17" w:rsidRPr="00F065CD" w:rsidTr="000B6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nderlying disease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923A17" w:rsidRPr="00F065CD" w:rsidTr="000B665D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711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711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DF7112" w:rsidRPr="00F065CD" w:rsidTr="000B6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B55D73" w:rsidRDefault="00DF7112" w:rsidP="00DF7112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1.2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81-2.0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2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1.43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88-2.31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15</w:t>
            </w:r>
          </w:p>
        </w:tc>
      </w:tr>
      <w:tr w:rsidR="00923A17" w:rsidRPr="00F065CD" w:rsidTr="000B665D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D4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>+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>(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ells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>/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µL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>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923A17" w:rsidRPr="00F065CD" w:rsidTr="000B6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&gt;500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711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711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DF7112" w:rsidRPr="00F065CD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B55D73" w:rsidRDefault="00DF7112" w:rsidP="00DF7112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00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>-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00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 xml:space="preserve"> 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1.8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1.16-2.9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DF7112" w:rsidRPr="00DF7112" w:rsidRDefault="004504E4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0.009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2.09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1.27-3.44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0.004</w:t>
            </w:r>
            <w:r w:rsidR="004504E4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*</w:t>
            </w:r>
          </w:p>
        </w:tc>
      </w:tr>
      <w:tr w:rsidR="00DF7112" w:rsidRPr="00F065CD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B55D73" w:rsidRDefault="00DF7112" w:rsidP="00DF71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 xml:space="preserve">        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&lt;200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 xml:space="preserve"> 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1.5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81-2.9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1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1.90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94-3.85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07</w:t>
            </w:r>
          </w:p>
        </w:tc>
      </w:tr>
      <w:tr w:rsidR="00923A17" w:rsidRPr="00F065CD" w:rsidTr="000B665D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DF71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Viral load 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923A17" w:rsidRPr="00F065CD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Undetectable 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</w:r>
            <w:r w:rsidR="00DF711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     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>(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&lt;50 copies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>/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L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>)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711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711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DF7112" w:rsidRPr="00F065CD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B55D73" w:rsidRDefault="00DF7112" w:rsidP="00DF71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     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etectable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1.0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53-1.9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9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76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38-1.52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44</w:t>
            </w:r>
          </w:p>
        </w:tc>
      </w:tr>
      <w:tr w:rsidR="00923A17" w:rsidRPr="00F065CD" w:rsidTr="000B66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DF71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uration of HIV diagnosis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923A17" w:rsidRPr="00F065CD" w:rsidTr="000B665D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923A17" w:rsidRPr="00B55D73" w:rsidRDefault="00923A17" w:rsidP="004504E4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&lt;5 years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711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923A17" w:rsidRPr="000B665D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923A17" w:rsidRPr="00DF7112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F7112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923A17" w:rsidRPr="00923A17" w:rsidRDefault="00923A17" w:rsidP="004504E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cyan"/>
              </w:rPr>
            </w:pPr>
          </w:p>
        </w:tc>
      </w:tr>
      <w:tr w:rsidR="00DF7112" w:rsidRPr="00F065CD" w:rsidTr="00450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nil"/>
            </w:tcBorders>
          </w:tcPr>
          <w:p w:rsidR="00DF7112" w:rsidRPr="00B55D73" w:rsidRDefault="00DF7112" w:rsidP="00DF7112">
            <w:pPr>
              <w:spacing w:line="360" w:lineRule="auto"/>
              <w:ind w:firstLine="318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cs/>
              </w:rPr>
              <w:t xml:space="preserve"> - 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0 years</w:t>
            </w:r>
          </w:p>
        </w:tc>
        <w:tc>
          <w:tcPr>
            <w:tcW w:w="184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1.1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69-1.79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6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1.22</w:t>
            </w:r>
          </w:p>
        </w:tc>
        <w:tc>
          <w:tcPr>
            <w:tcW w:w="1563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73-2.03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45</w:t>
            </w:r>
          </w:p>
        </w:tc>
      </w:tr>
      <w:tr w:rsidR="00DF7112" w:rsidRPr="00F065CD" w:rsidTr="004504E4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0" w:type="dxa"/>
            <w:tcBorders>
              <w:top w:val="nil"/>
              <w:bottom w:val="single" w:sz="4" w:space="0" w:color="auto"/>
            </w:tcBorders>
          </w:tcPr>
          <w:p w:rsidR="00DF7112" w:rsidRPr="00B55D73" w:rsidRDefault="00DF7112" w:rsidP="00DF7112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       </w:t>
            </w:r>
            <w:r w:rsidRPr="00B55D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&gt;10 years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1.20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70-2.0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50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1.45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83-2.55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DF7112" w:rsidRPr="00DF7112" w:rsidRDefault="00DF7112" w:rsidP="004504E4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DF7112">
              <w:rPr>
                <w:rFonts w:ascii="Times New Roman" w:hAnsi="Times New Roman" w:cs="Times New Roman"/>
                <w:sz w:val="16"/>
                <w:szCs w:val="20"/>
              </w:rPr>
              <w:t>0.20</w:t>
            </w:r>
          </w:p>
        </w:tc>
      </w:tr>
    </w:tbl>
    <w:p w:rsidR="00D02949" w:rsidRPr="00CA4726" w:rsidRDefault="00CA4726" w:rsidP="00D02949">
      <w:pPr>
        <w:rPr>
          <w:sz w:val="24"/>
          <w:szCs w:val="32"/>
        </w:rPr>
      </w:pPr>
      <w:r>
        <w:rPr>
          <w:rFonts w:ascii="Times New Roman" w:hAnsi="Times New Roman" w:cs="Times New Roman"/>
          <w:sz w:val="18"/>
          <w:szCs w:val="18"/>
        </w:rPr>
        <w:t xml:space="preserve">     </w:t>
      </w:r>
      <w:r w:rsidR="00D02949" w:rsidRPr="00C95055">
        <w:rPr>
          <w:rFonts w:ascii="Times New Roman" w:hAnsi="Times New Roman" w:cs="Times New Roman"/>
          <w:sz w:val="18"/>
          <w:szCs w:val="18"/>
        </w:rPr>
        <w:t xml:space="preserve">* </w:t>
      </w:r>
      <w:r w:rsidR="00D02949" w:rsidRPr="00D02949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D02949">
        <w:rPr>
          <w:rFonts w:ascii="Times New Roman" w:hAnsi="Times New Roman" w:cs="Times New Roman"/>
          <w:sz w:val="18"/>
          <w:szCs w:val="18"/>
        </w:rPr>
        <w:t xml:space="preserve"> value</w:t>
      </w:r>
      <w:r w:rsidR="00D02949" w:rsidRPr="00C95055">
        <w:rPr>
          <w:rFonts w:ascii="Times New Roman" w:hAnsi="Times New Roman" w:cs="Times New Roman"/>
          <w:sz w:val="18"/>
          <w:szCs w:val="18"/>
        </w:rPr>
        <w:t xml:space="preserve"> &lt; </w:t>
      </w:r>
      <w:r w:rsidR="00D02949">
        <w:rPr>
          <w:rFonts w:ascii="Times New Roman" w:hAnsi="Times New Roman" w:cs="Times New Roman"/>
          <w:sz w:val="18"/>
          <w:szCs w:val="18"/>
        </w:rPr>
        <w:t>0</w:t>
      </w:r>
      <w:r w:rsidR="00D02949" w:rsidRPr="00C95055">
        <w:rPr>
          <w:rFonts w:ascii="Times New Roman" w:hAnsi="Times New Roman" w:cs="Times New Roman"/>
          <w:sz w:val="18"/>
          <w:szCs w:val="18"/>
        </w:rPr>
        <w:t xml:space="preserve">.05 </w:t>
      </w:r>
    </w:p>
    <w:p w:rsidR="00CA4726" w:rsidRPr="00C95055" w:rsidRDefault="00CA4726" w:rsidP="00CA4726">
      <w:pPr>
        <w:rPr>
          <w:sz w:val="24"/>
          <w:szCs w:val="32"/>
        </w:rPr>
      </w:pPr>
    </w:p>
    <w:p w:rsidR="00B11628" w:rsidRDefault="00B1162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11628" w:rsidRDefault="00B1162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2811C4" w:rsidRDefault="002811C4">
      <w:pPr>
        <w:rPr>
          <w:rFonts w:ascii="Times New Roman" w:hAnsi="Times New Roman" w:cs="Times New Roman"/>
          <w:b/>
          <w:bCs/>
          <w:sz w:val="20"/>
          <w:szCs w:val="24"/>
        </w:rPr>
      </w:pPr>
      <w:bookmarkStart w:id="1" w:name="_GoBack"/>
      <w:bookmarkEnd w:id="1"/>
    </w:p>
    <w:sectPr w:rsidR="002811C4" w:rsidSect="00CF56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2364ED"/>
    <w:multiLevelType w:val="hybridMultilevel"/>
    <w:tmpl w:val="3B269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5E1D34"/>
    <w:multiLevelType w:val="hybridMultilevel"/>
    <w:tmpl w:val="0D2805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FA47D7F"/>
    <w:multiLevelType w:val="hybridMultilevel"/>
    <w:tmpl w:val="1C16D2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1851B3"/>
    <w:multiLevelType w:val="hybridMultilevel"/>
    <w:tmpl w:val="FD204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CB1378"/>
    <w:multiLevelType w:val="hybridMultilevel"/>
    <w:tmpl w:val="EA30BAA4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892"/>
    <w:rsid w:val="000B665D"/>
    <w:rsid w:val="002811C4"/>
    <w:rsid w:val="002C1B9B"/>
    <w:rsid w:val="002C5566"/>
    <w:rsid w:val="00340736"/>
    <w:rsid w:val="003D5585"/>
    <w:rsid w:val="004504E4"/>
    <w:rsid w:val="00477CE6"/>
    <w:rsid w:val="004D4702"/>
    <w:rsid w:val="006153A8"/>
    <w:rsid w:val="006319CA"/>
    <w:rsid w:val="006845D7"/>
    <w:rsid w:val="00720CEB"/>
    <w:rsid w:val="007E1076"/>
    <w:rsid w:val="00887F27"/>
    <w:rsid w:val="00923A17"/>
    <w:rsid w:val="009375AB"/>
    <w:rsid w:val="00AC1EC4"/>
    <w:rsid w:val="00B11628"/>
    <w:rsid w:val="00B55D73"/>
    <w:rsid w:val="00B63229"/>
    <w:rsid w:val="00CA4726"/>
    <w:rsid w:val="00CE0892"/>
    <w:rsid w:val="00CF56E2"/>
    <w:rsid w:val="00D02949"/>
    <w:rsid w:val="00D63FAF"/>
    <w:rsid w:val="00DA29E7"/>
    <w:rsid w:val="00DF7112"/>
    <w:rsid w:val="00E8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847E76-2E9C-44CE-8180-E8308514D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6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CF56E2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styleId="Hyperlink">
    <w:name w:val="Hyperlink"/>
    <w:basedOn w:val="DefaultParagraphFont"/>
    <w:uiPriority w:val="99"/>
    <w:unhideWhenUsed/>
    <w:rsid w:val="00CF56E2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F56E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CF56E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F56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2">
    <w:name w:val="Plain Table 212"/>
    <w:basedOn w:val="TableNormal"/>
    <w:uiPriority w:val="42"/>
    <w:rsid w:val="00CF56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CF56E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F56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56E2"/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CF56E2"/>
    <w:pPr>
      <w:spacing w:after="0"/>
      <w:jc w:val="center"/>
    </w:pPr>
    <w:rPr>
      <w:rFonts w:ascii="Calibri" w:eastAsiaTheme="minorEastAsia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56E2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56E2"/>
    <w:pPr>
      <w:spacing w:line="240" w:lineRule="auto"/>
    </w:pPr>
    <w:rPr>
      <w:rFonts w:ascii="Calibri" w:eastAsiaTheme="minorEastAsia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56E2"/>
    <w:rPr>
      <w:rFonts w:ascii="Calibri" w:eastAsiaTheme="minorEastAsia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CF56E2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CF56E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F56E2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CF56E2"/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CF56E2"/>
    <w:rPr>
      <w:i/>
      <w:iCs/>
    </w:rPr>
  </w:style>
  <w:style w:type="character" w:customStyle="1" w:styleId="apple-converted-space">
    <w:name w:val="apple-converted-space"/>
    <w:basedOn w:val="DefaultParagraphFont"/>
    <w:rsid w:val="00CF56E2"/>
  </w:style>
  <w:style w:type="character" w:customStyle="1" w:styleId="algo-summary">
    <w:name w:val="algo-summary"/>
    <w:basedOn w:val="DefaultParagraphFont"/>
    <w:rsid w:val="00CF56E2"/>
  </w:style>
  <w:style w:type="paragraph" w:customStyle="1" w:styleId="Title1">
    <w:name w:val="Title1"/>
    <w:basedOn w:val="Normal"/>
    <w:rsid w:val="00CF56E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desc">
    <w:name w:val="desc"/>
    <w:basedOn w:val="Normal"/>
    <w:rsid w:val="00CF56E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customStyle="1" w:styleId="details">
    <w:name w:val="details"/>
    <w:basedOn w:val="Normal"/>
    <w:rsid w:val="00CF56E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jrnl">
    <w:name w:val="jrnl"/>
    <w:basedOn w:val="DefaultParagraphFont"/>
    <w:rsid w:val="00CF56E2"/>
  </w:style>
  <w:style w:type="character" w:styleId="CommentReference">
    <w:name w:val="annotation reference"/>
    <w:basedOn w:val="DefaultParagraphFont"/>
    <w:uiPriority w:val="99"/>
    <w:semiHidden/>
    <w:unhideWhenUsed/>
    <w:rsid w:val="00CF56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6E2"/>
    <w:pPr>
      <w:spacing w:line="240" w:lineRule="auto"/>
    </w:pPr>
    <w:rPr>
      <w:rFonts w:eastAsiaTheme="minorEastAsia"/>
      <w:sz w:val="24"/>
      <w:szCs w:val="3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6E2"/>
    <w:rPr>
      <w:rFonts w:eastAsiaTheme="minorEastAsia"/>
      <w:sz w:val="24"/>
      <w:szCs w:val="3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6E2"/>
    <w:rPr>
      <w:b/>
      <w:bCs/>
      <w:sz w:val="20"/>
      <w:szCs w:val="25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6E2"/>
    <w:rPr>
      <w:rFonts w:eastAsiaTheme="minorEastAsia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6E2"/>
    <w:pPr>
      <w:spacing w:after="0" w:line="240" w:lineRule="auto"/>
    </w:pPr>
    <w:rPr>
      <w:rFonts w:ascii="Times New Roman" w:eastAsiaTheme="minorEastAsia" w:hAnsi="Times New Roman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6E2"/>
    <w:rPr>
      <w:rFonts w:ascii="Times New Roman" w:eastAsiaTheme="minorEastAsia" w:hAnsi="Times New Roman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F56E2"/>
  </w:style>
  <w:style w:type="paragraph" w:customStyle="1" w:styleId="TableTitle">
    <w:name w:val="TableTitle"/>
    <w:basedOn w:val="Normal"/>
    <w:rsid w:val="002C1B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bidi="ar-SA"/>
    </w:rPr>
  </w:style>
  <w:style w:type="paragraph" w:customStyle="1" w:styleId="TableHeader">
    <w:name w:val="TableHeader"/>
    <w:basedOn w:val="Normal"/>
    <w:rsid w:val="002C1B9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bidi="ar-SA"/>
    </w:rPr>
  </w:style>
  <w:style w:type="paragraph" w:customStyle="1" w:styleId="TableSubHead">
    <w:name w:val="TableSubHead"/>
    <w:basedOn w:val="TableHeader"/>
    <w:rsid w:val="002C1B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Y</dc:creator>
  <cp:keywords/>
  <dc:description/>
  <cp:lastModifiedBy>Phunlerd Piyaraj</cp:lastModifiedBy>
  <cp:revision>3</cp:revision>
  <dcterms:created xsi:type="dcterms:W3CDTF">2017-11-03T17:55:00Z</dcterms:created>
  <dcterms:modified xsi:type="dcterms:W3CDTF">2017-11-03T17:56:00Z</dcterms:modified>
</cp:coreProperties>
</file>